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C5F" w:rsidRPr="00A447CB" w:rsidRDefault="00A447CB">
      <w:pPr>
        <w:rPr>
          <w:rFonts w:ascii="Times New Roman" w:hAnsi="Times New Roman" w:cs="Times New Roman"/>
          <w:szCs w:val="24"/>
        </w:rPr>
      </w:pPr>
      <w:r w:rsidRPr="00A447CB">
        <w:rPr>
          <w:rFonts w:ascii="Times New Roman" w:hAnsi="Times New Roman" w:cs="Times New Roman" w:hint="eastAsia"/>
          <w:b/>
          <w:szCs w:val="24"/>
        </w:rPr>
        <w:t>Table S</w:t>
      </w:r>
      <w:r w:rsidR="00B46FAB">
        <w:rPr>
          <w:rFonts w:ascii="Times New Roman" w:hAnsi="Times New Roman" w:cs="Times New Roman" w:hint="eastAsia"/>
          <w:b/>
          <w:szCs w:val="24"/>
        </w:rPr>
        <w:t>1</w:t>
      </w:r>
      <w:bookmarkStart w:id="0" w:name="_GoBack"/>
      <w:bookmarkEnd w:id="0"/>
      <w:r w:rsidR="00777C5F" w:rsidRPr="00A447CB">
        <w:rPr>
          <w:rFonts w:ascii="Times New Roman" w:hAnsi="Times New Roman" w:cs="Times New Roman" w:hint="eastAsia"/>
          <w:b/>
          <w:szCs w:val="24"/>
        </w:rPr>
        <w:t>.</w:t>
      </w:r>
      <w:r w:rsidR="00777C5F" w:rsidRPr="00A447CB">
        <w:rPr>
          <w:rFonts w:ascii="Times New Roman" w:hAnsi="Times New Roman" w:cs="Times New Roman" w:hint="eastAsia"/>
          <w:szCs w:val="24"/>
        </w:rPr>
        <w:t xml:space="preserve"> </w:t>
      </w:r>
      <w:r w:rsidR="00AB1F9F" w:rsidRPr="00A447CB">
        <w:rPr>
          <w:rFonts w:ascii="Times New Roman" w:hAnsi="Times New Roman" w:cs="Times New Roman" w:hint="eastAsia"/>
          <w:szCs w:val="24"/>
        </w:rPr>
        <w:t>D</w:t>
      </w:r>
      <w:r w:rsidR="00AB1F9F" w:rsidRPr="00A447CB">
        <w:rPr>
          <w:rFonts w:ascii="Times New Roman" w:hAnsi="Times New Roman" w:cs="Times New Roman"/>
          <w:szCs w:val="24"/>
        </w:rPr>
        <w:t xml:space="preserve">ifferentially expressed genes </w:t>
      </w:r>
      <w:r w:rsidR="00D77336" w:rsidRPr="00A447CB">
        <w:rPr>
          <w:rFonts w:ascii="Times New Roman" w:hAnsi="Times New Roman" w:cs="Times New Roman" w:hint="eastAsia"/>
          <w:szCs w:val="24"/>
        </w:rPr>
        <w:t xml:space="preserve">identified </w:t>
      </w:r>
      <w:r w:rsidR="00AB1F9F" w:rsidRPr="00A447CB">
        <w:rPr>
          <w:rFonts w:ascii="Times New Roman" w:hAnsi="Times New Roman" w:cs="Times New Roman"/>
          <w:szCs w:val="24"/>
        </w:rPr>
        <w:t xml:space="preserve">from </w:t>
      </w:r>
      <w:r w:rsidR="00AB1F9F" w:rsidRPr="00A447CB">
        <w:rPr>
          <w:rFonts w:ascii="Times New Roman" w:hAnsi="Times New Roman" w:cs="Times New Roman" w:hint="eastAsia"/>
          <w:szCs w:val="24"/>
        </w:rPr>
        <w:t>the microarray analysis</w:t>
      </w:r>
      <w:r w:rsidR="00AB1F9F" w:rsidRPr="00A447CB">
        <w:rPr>
          <w:rFonts w:ascii="Times New Roman" w:hAnsi="Times New Roman" w:cs="Times New Roman"/>
          <w:szCs w:val="24"/>
        </w:rPr>
        <w:t>.</w:t>
      </w:r>
    </w:p>
    <w:tbl>
      <w:tblPr>
        <w:tblStyle w:val="1"/>
        <w:tblW w:w="10006" w:type="dxa"/>
        <w:tblLayout w:type="fixed"/>
        <w:tblLook w:val="04A0" w:firstRow="1" w:lastRow="0" w:firstColumn="1" w:lastColumn="0" w:noHBand="0" w:noVBand="1"/>
      </w:tblPr>
      <w:tblGrid>
        <w:gridCol w:w="866"/>
        <w:gridCol w:w="1227"/>
        <w:gridCol w:w="1134"/>
        <w:gridCol w:w="1701"/>
        <w:gridCol w:w="5078"/>
      </w:tblGrid>
      <w:tr w:rsidR="003B1A82" w:rsidRPr="003B1A82" w:rsidTr="00A36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hideMark/>
          </w:tcPr>
          <w:p w:rsidR="003B1A82" w:rsidRPr="001F4772" w:rsidRDefault="003B1A82" w:rsidP="003B1A82">
            <w:pPr>
              <w:widowControl/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1F4772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3B1A82" w:rsidRPr="003B1A82" w:rsidRDefault="007160BD" w:rsidP="001F47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Log</w:t>
            </w:r>
            <w:r w:rsidRPr="007160BD"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sz w:val="20"/>
                <w:szCs w:val="20"/>
              </w:rPr>
              <w:t>-rati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B1A82" w:rsidRPr="003B1A82" w:rsidRDefault="003B1A82" w:rsidP="001F47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3B1A82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Adjusted P-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1A82" w:rsidRPr="006B37E6" w:rsidRDefault="003B1A82" w:rsidP="000A22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6B37E6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COG</w:t>
            </w:r>
          </w:p>
        </w:tc>
        <w:tc>
          <w:tcPr>
            <w:tcW w:w="5078" w:type="dxa"/>
            <w:shd w:val="clear" w:color="auto" w:fill="auto"/>
            <w:noWrap/>
            <w:hideMark/>
          </w:tcPr>
          <w:p w:rsidR="003B1A82" w:rsidRPr="003B1A82" w:rsidRDefault="003B1A82" w:rsidP="003B1A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</w:pPr>
            <w:r w:rsidRPr="003B1A82">
              <w:rPr>
                <w:rFonts w:ascii="Times New Roman" w:eastAsia="新細明體" w:hAnsi="Times New Roman" w:cs="Times New Roman"/>
                <w:color w:val="auto"/>
                <w:kern w:val="0"/>
                <w:sz w:val="20"/>
                <w:szCs w:val="20"/>
              </w:rPr>
              <w:t>Gene produc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9.696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21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onate/organophosphate ester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h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9.161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6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454C,</w:t>
            </w:r>
            <w:r w:rsidR="000A229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12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acetaldehyde-CoA dehydrogenase/iron-dependent alcohol dehydrogenase/pyruvate-formate lyase deactiv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8.595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97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o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8.517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97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745T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response regulator in two-component regulatory system with PhoR (or CreC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8.264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38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onate/organophosphate ester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o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8.216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97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03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uter membrane phosphoporin protein 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pp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8.109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166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ligopeptid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787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36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25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596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88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NA-binding transcriptional regulator of phosphonate uptake and biodegradati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384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27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384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26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pp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183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73E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ligopeptid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pp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7.114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44E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ligopeptid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pp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677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01E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ligopeptid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613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3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24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601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8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778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t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200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26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153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8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454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iU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119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099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o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0954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7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785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ial alkaline phospha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t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076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76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73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pp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6.069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9.47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608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ligopeptid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5.703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107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ib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5.458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2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63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glycosyl 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5.348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8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1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9644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56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09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ibose 1,5-bisphosphoki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f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891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596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exopolysaccharide export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a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522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66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oU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1362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88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704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egative regulator of PhoR/PhoB two-component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t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127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5.1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17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cd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4.04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34I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DP-diacylglycerol phosphotidylhydro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d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602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435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thymidine kinase/deoxyuridine ki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ps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5682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09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omannomu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i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272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b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147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979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ia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106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8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885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outer membrane lipoprotie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la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091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3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20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L-ascorbate 6-phosphate lacto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tf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06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17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0598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1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94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otyrosine-protein phospha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r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042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99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iguanylate cyc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s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.012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5569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eriplasmic copper-binding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h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99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095U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inner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ca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87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5517Q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phenylpropionate dioxygenase, small (beta)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ca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813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638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phenylpropionate dioxygenase, large (alpha)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ca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779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2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327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yruvyl 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s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75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18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538MU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pper/silver efflux system, outer membrane compon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ca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720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48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UDP-glucose lipid carrier 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gp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556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7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ol-3-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g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508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1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gp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494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9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ol-3-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d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405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71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ol dehydrogenase, NAD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i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399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3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445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yruvate formate lyas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ca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398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3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28IQ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,3-dihydroxy-2,3-dihydrophenylpropionate dehydroge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nf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339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4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132H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ethiobiotin synthe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ca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31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46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phenylpropionate dioxygenase, predicted ferredoxin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hbU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247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26O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eptidase (collagenase-like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gp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225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6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839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ol-3-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c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194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38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glycosyl 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zx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181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7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44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lanic acid ex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ca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17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46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enylpropionate dioxygenase, ferredoxin reductas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hp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172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34O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lkyl hydroperoxide reductase, F52a subunit, FAD/NAD(P)-bindin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gl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150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6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11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transcriptional antiterminator of the bgl oper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i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148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6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23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hosphate starvation inducibl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ip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.0869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7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13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caffolding protein for murein synthesizing machinery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insZ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960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7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ra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939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42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901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06M,</w:t>
            </w:r>
            <w:r w:rsidR="000A229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89D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ryptic autophosphorylating protein tyrosine kinase Etk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bf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92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0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o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54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42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ensory histidine kinase in two-component regulatory system with PhoB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51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775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MP nucleosid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im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45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3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670J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ibosomal-protein-L7/L12-serine acet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s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821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1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13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L-asparagine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nu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768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5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744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13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35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n-phosphorus lyase complex accessory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oe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712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84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ep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7055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340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(alpha)-aspartyl dipeptid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s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701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6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45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pper/silver efflux system, membrane fusion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nt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6825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6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uconate kinase 2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nO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6467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54K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acyltransferase with acyl-CoA N-acyltransferase doma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bh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624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5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48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hydra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oa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578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9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dX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5615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351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e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556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56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17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ga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54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16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-acetylgalactosamine-specific enzyme IID component of PT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g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518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4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04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UDP-glucose 6-dehydroge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j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480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4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ps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432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5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0S ribosomal subunit protein S6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eV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4099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P4-44 prophage; toxin of the YeeV-YeeU toxin-antitoxin system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gpQ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73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96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4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ophosphodiester phosphodiesterase, cytosolic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ih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23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8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957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ibonucleoside hydrolase 2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ag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22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0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almitoyl transferase for Lipid A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ys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21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8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019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iaminopimelate decarboxylase, PLP-bindin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yb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17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cv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168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5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cRNA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ph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13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9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39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erine/threonine-specific protein phosphatase 1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mdt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09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60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77GE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drug efflux system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a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085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56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oxidoreduc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gp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04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653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ol-3-phosphat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mpW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300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8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047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uter membrane protein W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br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936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4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inner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et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93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6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77GE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lactose/glucose efflux system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ca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89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5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colanic acid biosynthesis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zg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75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09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iQ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746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987NU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lagellar biosynthesis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dt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287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41V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drug efflux system, subunit B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oh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2265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5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220L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LP12 prophage; DNA packaging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sx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75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08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48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ucleoside channel, receptor of phage T6 and colicin K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aa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65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9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396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multicomponent oxygenase/reductase subunit for phenylacetic acid degradati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br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614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44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oxidoreductase with FAD/NAD(P)-binding doma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b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59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41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26P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651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porter with NAD(P)-binding Rossmann-fold doma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rd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51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7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53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marate reductase (anaerobic) catalytic and NAD/flavoprotein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f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505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91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802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NA-binding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qe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43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9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183I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ac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hbV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36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8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26O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s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17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7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42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ensory histidine kinase in two-component regulatory system with CusR, senses copper ion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po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103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45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68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NA polymerase, sigma 32 (sigma H) fac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a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86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ac prophage; 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nj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77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897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hiosulfate sulfur 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tf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73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9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054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m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707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5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77GE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drug efflux system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aa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59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1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541H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henylacetyl-CoA lig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h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50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14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59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am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39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0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80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eutral amino-acid efflux system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s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30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1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745T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response regulator in two-component regulatory system with Cus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je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08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36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paa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06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1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51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multicomponent oxygenase/reductase subunit for phenylacetic acid degradati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nf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1.0059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46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43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xidoreductas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ji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99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2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966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inner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983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4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61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thiamin pyrimidine pyrophosphate hydro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ga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902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3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1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-acetylgalactosamine-specific enzyme IIC component of PT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h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81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7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77GE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ojO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79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7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626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hetical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d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724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45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drug efflux system, subunit A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o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7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4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00T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02T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99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AMP phosphodiesterase, heme-regulated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lt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49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9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741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membrane-bound lytic murein transglycosylase D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s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46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696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pper/silver efflux system, membrane compon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on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44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10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embrane spanning protein in TonB-ExbB-ExbD complex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hp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41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3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50O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lkyl hydroperoxide reductase, C22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i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933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050Q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hQ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94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4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094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e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93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94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10L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 helicase and single-stranded DNA-dependent ATP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f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84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4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376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L,D-transpeptidase linking Lpp to mur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br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77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59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96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ji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58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5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775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2-hydroxyglutaryl-CoA dehydra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ss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53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orV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45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0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773C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26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lavorubredoxin oxidoreduc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rg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428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2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3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activator, replication initiation inhibi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jeT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408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7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42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inner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la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3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414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L-ascorbate-specific enzyme IIB component of PT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rd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148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02O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naerobic ribonucleotide reductase activating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qg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13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4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ss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803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6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LP12 prophage; predicted phage lysis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rg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92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1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078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P4-6 prophage; ornithine carbamoyltransferase 2, chain F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i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87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9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66J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meth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p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85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24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yah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81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00T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97T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NA-binding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t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79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7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301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utamate/aspartate:proton sym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s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77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9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136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semialdehyde dehydroge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qj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708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4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59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quinol oxidas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dt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56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9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41V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drug efflux system, subunit C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uu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55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56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396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repress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rnQ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54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94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14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branched chain amino acid transporter (LIV-II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p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35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44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71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ytochrome bd-II oxidase, subunit I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p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33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6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814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nc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28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8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i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26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21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77C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47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FAD-linked oxidoreduc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nf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268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0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xidoreductas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ag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1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63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ucosamine-6-phosphate deami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ggW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703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35H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oxidoreduc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dV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878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99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iguanylate cyc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xa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81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02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46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ltronate oxidoreductase, NAD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dg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79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4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inner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ag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76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820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-acetylglucosamine-6-phosphate deacety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ic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58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37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cRNA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bg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57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04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g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51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97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ogen synth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lm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638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6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66J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23S rRNA (Gm2251)-meth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bc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4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20L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exonuclease, dsDNA, ATP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c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4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8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38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e14 prophage; isocitrate dehydrogenase, specific for NADP+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j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5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5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653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sugar transporter subunit:  periplasmic-binding component of ABC superfamily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6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715V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ethylated adenine and cytosine restriction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oa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7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54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51J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bc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76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43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19L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exonuclease, dsDNA, ATP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nm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68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0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65E,</w:t>
            </w:r>
            <w:r w:rsidR="00DF4B4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121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5-methylaminomethyl-2-thiouridine-forming enzyme methyltransferase/FAD-dependent demodification enzym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be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0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43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da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0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94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49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ADPH quinone reduc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gat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0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6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7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alactitol-specific enzyme IIC component of PT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tp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08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69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TP synthase, membrane-bound accesory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id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1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4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753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mp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1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94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03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outer membrane porin 1a (Ia;b;F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l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12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21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058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ltodextrin phosphory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fQ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PZ-55 prophage; 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nt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3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5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69HQ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isochorismate synthase 1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gt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3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4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32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eoxyguanosine triphosphate triphosphohydro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aK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3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49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tT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3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54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92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holine transporter of high affinity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g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38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outer membrane lipo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gc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4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69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kg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5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97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727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ferredox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bs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54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29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D-ribose transporter subunits of ABC superfamily: ATP-binding component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m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5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24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18C,</w:t>
            </w:r>
            <w:r w:rsidR="000317E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17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nitric oxide dioxygenase/dihydropteridine reductase 2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hh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6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d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7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183I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ketoacyl-CoA thiolase (thiolase I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cV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7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6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fimbrial-like adhesin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cjO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8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8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7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sugar transporter subunit:  membrane component of ABC superfamily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hj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8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8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3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NA-binding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iQ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8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14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46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ehydrogenase, NAD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p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8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9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842K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egulatory protein for phage-shock-protein oper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at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89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414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alactitol-specific enzyme IIB component of PTS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t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8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7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309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repress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sp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79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6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78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ld shock protein homolo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pt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0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43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03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uanine-hypoxanthine phosphoribos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sc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0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6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959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repress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nt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0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2L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PS-53 (KpLE1) prophage; predicted prophage CPS-53 integ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bb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27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7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31V,</w:t>
            </w:r>
            <w:r w:rsidR="000317E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42V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ribosome-associated ATPase: ATP-binding protein/ATP-binding protein/predicted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p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2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amine-lik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fa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3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51M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DP-L-glycero-D-mannoheptose-6-epimerase, </w:t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NAD(P)-bindin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pan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3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13H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methyl-2-oxobutanoate hydroxymeth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xu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35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18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312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nnonate hydrol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rgT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4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7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34E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lysine/arginine/ornithin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yr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4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40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spartate carbamoyltransferase, catalytic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g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4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7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glycogen synthesis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m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5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30J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ribosome modulation fac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tj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5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jc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6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62S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inner membrane protein involved in acetate transpor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sp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65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5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9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tress-induced protein, ATP-binding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biU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6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isJ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8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24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34E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histidine/lysine/arginine/ornithin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t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84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83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12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uccinylglutamic semialdehyde dehydroge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i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8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10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33F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uu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9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24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12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amma-Glu-gamma-aminobutyraldehyde dehydrogenase,  NAD(P)H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fh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21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737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DNA-binding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uu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895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45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665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amma-Glu-putrescine oxidase, FAD/NAD(P)-bindin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b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09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5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04IQ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oxoacyl-[acyl-carrier-protein] synthase I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p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1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0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regulator of psp oper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d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2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4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24I,</w:t>
            </w:r>
            <w:r w:rsidR="000317E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50I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3-hydroxybutyryl-CoA epimerase/delta(3)-cis-delta(2)-trans-enoyl-CoA isomerase/enoyl-CoA hydratase/3-hydroxyacyl-CoA dehydrogen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egH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2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53R,</w:t>
            </w:r>
            <w:r w:rsidR="000317E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61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used predicted membrane protein/predicted membrane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b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3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158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fructose-1,6-bisphosphatase I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uu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3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7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160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ABA aminotransferase, PLP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ag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4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3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P4-6 prophage; predict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kgt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5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77GEP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lpha-ketoglutarate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cu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5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83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290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ensory histidine kinase in two-component regulatory system with DcuR, regulator of anaerobic fumarate respiratio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l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0.97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58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833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ltos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t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4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4992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uccinylornithine transaminase, PLP-dependen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im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14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97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539NU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jor type 1 subunit fimbrin (pilin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yjg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2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2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51J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ketoacid-binding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aa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3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4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519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3-deoxy-D-manno-octulosonic-acid transferase (KDO transferase)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hiI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3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845M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HlyD family secretion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g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5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56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474P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gnesium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s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5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37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60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onary phase protein, binds sigma 70 RNA polymeras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ye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6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79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cRNA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ra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07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6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07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du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r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55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2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65I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cetyl-CoA synthet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bs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54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869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cytoplasmic sugar-binding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dh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5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9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009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succinate dehydrogenase, membrane subunit, binds cytochrome b556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t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5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38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rginine succinyltransferas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sr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5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59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ncRNA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ro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6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8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345E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yrroline-5-carboxylate reductase, NAD(P)-bindin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c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7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4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186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dual regulator, glycolate-bindin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ad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18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9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067I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long-chain fatty acid outer membrane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ld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27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1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012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aldehyde dehydrogenase A, NAD-linked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cB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28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9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25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late synthase G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l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29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9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ltose regulon periplasmic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c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31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4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193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rved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l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37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39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175G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maltose transporte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sm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385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88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823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eriplasmic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d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39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4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biofilm-dependent modulation protein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yqf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426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08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72R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redicted oxidoreductase, inner membran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or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44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86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005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TMAO reductase III (TorYZ), cytochrome c-type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ea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47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31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2207K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dual regul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rp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48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221KT,</w:t>
            </w:r>
            <w:r w:rsidR="000317E8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br/>
            </w: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3829K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DNA-binding transcriptional activato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c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56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10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1620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olate transporter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cF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58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2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47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olate oxidase iron-sulfur subunit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mpC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598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472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pseudo gene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sp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64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8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589T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al stress protein UP12</w:t>
            </w:r>
          </w:p>
        </w:tc>
      </w:tr>
      <w:tr w:rsidR="00C8521F" w:rsidRPr="003B1A82" w:rsidTr="009A2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shd w:val="clear" w:color="auto" w:fill="auto"/>
            <w:noWrap/>
            <w:vAlign w:val="center"/>
            <w:hideMark/>
          </w:tcPr>
          <w:p w:rsidR="00C8521F" w:rsidRPr="001F4772" w:rsidRDefault="00C8521F">
            <w:pPr>
              <w:rPr>
                <w:rFonts w:ascii="Times New Roman" w:eastAsia="新細明體" w:hAnsi="Times New Roman" w:cs="Times New Roman"/>
                <w:b w:val="0"/>
                <w:i/>
                <w:sz w:val="20"/>
                <w:szCs w:val="20"/>
              </w:rPr>
            </w:pPr>
            <w:r w:rsidRPr="001F477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glcD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.65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1F4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0.002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8521F" w:rsidRPr="00C8521F" w:rsidRDefault="00C8521F" w:rsidP="000A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COG0277C</w:t>
            </w:r>
          </w:p>
        </w:tc>
        <w:tc>
          <w:tcPr>
            <w:tcW w:w="5078" w:type="dxa"/>
            <w:shd w:val="clear" w:color="auto" w:fill="auto"/>
            <w:noWrap/>
            <w:vAlign w:val="center"/>
            <w:hideMark/>
          </w:tcPr>
          <w:p w:rsidR="00C8521F" w:rsidRPr="00C8521F" w:rsidRDefault="00C8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sz w:val="20"/>
                <w:szCs w:val="20"/>
              </w:rPr>
            </w:pPr>
            <w:r w:rsidRPr="00C8521F">
              <w:rPr>
                <w:rFonts w:ascii="Times New Roman" w:hAnsi="Times New Roman" w:cs="Times New Roman"/>
                <w:b w:val="0"/>
                <w:sz w:val="20"/>
                <w:szCs w:val="20"/>
              </w:rPr>
              <w:t>glycolate oxidase subunit, FAD-linked</w:t>
            </w:r>
          </w:p>
        </w:tc>
      </w:tr>
    </w:tbl>
    <w:p w:rsidR="003979DB" w:rsidRPr="00C8521F" w:rsidRDefault="003979DB" w:rsidP="00777C5F">
      <w:pPr>
        <w:rPr>
          <w:rFonts w:ascii="Times New Roman" w:hAnsi="Times New Roman" w:cs="Times New Roman"/>
          <w:sz w:val="20"/>
          <w:szCs w:val="20"/>
        </w:rPr>
      </w:pPr>
    </w:p>
    <w:sectPr w:rsidR="003979DB" w:rsidRPr="00C8521F" w:rsidSect="000B36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40E8" w:rsidRDefault="00F240E8" w:rsidP="003941E2">
      <w:r>
        <w:separator/>
      </w:r>
    </w:p>
  </w:endnote>
  <w:endnote w:type="continuationSeparator" w:id="0">
    <w:p w:rsidR="00F240E8" w:rsidRDefault="00F240E8" w:rsidP="00394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40E8" w:rsidRDefault="00F240E8" w:rsidP="003941E2">
      <w:r>
        <w:separator/>
      </w:r>
    </w:p>
  </w:footnote>
  <w:footnote w:type="continuationSeparator" w:id="0">
    <w:p w:rsidR="00F240E8" w:rsidRDefault="00F240E8" w:rsidP="003941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9E31C9"/>
    <w:multiLevelType w:val="hybridMultilevel"/>
    <w:tmpl w:val="CB308D90"/>
    <w:lvl w:ilvl="0" w:tplc="92368D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8C53788"/>
    <w:multiLevelType w:val="hybridMultilevel"/>
    <w:tmpl w:val="3DB23A48"/>
    <w:lvl w:ilvl="0" w:tplc="B6DCBC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0CA6"/>
    <w:rsid w:val="000317E8"/>
    <w:rsid w:val="00034D14"/>
    <w:rsid w:val="000712A5"/>
    <w:rsid w:val="000806B3"/>
    <w:rsid w:val="000A229B"/>
    <w:rsid w:val="000B36DC"/>
    <w:rsid w:val="000B6D7E"/>
    <w:rsid w:val="000D4C5F"/>
    <w:rsid w:val="00195117"/>
    <w:rsid w:val="001C1C15"/>
    <w:rsid w:val="001C594F"/>
    <w:rsid w:val="001E190D"/>
    <w:rsid w:val="001F4772"/>
    <w:rsid w:val="00220049"/>
    <w:rsid w:val="00356330"/>
    <w:rsid w:val="003941E2"/>
    <w:rsid w:val="003979DB"/>
    <w:rsid w:val="003A35CD"/>
    <w:rsid w:val="003B1A82"/>
    <w:rsid w:val="003C1C8D"/>
    <w:rsid w:val="004855CB"/>
    <w:rsid w:val="00490B57"/>
    <w:rsid w:val="005220E2"/>
    <w:rsid w:val="0056121D"/>
    <w:rsid w:val="00567443"/>
    <w:rsid w:val="005A6492"/>
    <w:rsid w:val="005C1397"/>
    <w:rsid w:val="005F0396"/>
    <w:rsid w:val="005F172B"/>
    <w:rsid w:val="00624DFD"/>
    <w:rsid w:val="006B37E6"/>
    <w:rsid w:val="007160BD"/>
    <w:rsid w:val="00777C5F"/>
    <w:rsid w:val="0082088C"/>
    <w:rsid w:val="0089137D"/>
    <w:rsid w:val="00891F4A"/>
    <w:rsid w:val="008A4217"/>
    <w:rsid w:val="008A434C"/>
    <w:rsid w:val="008D5F3D"/>
    <w:rsid w:val="00905F8B"/>
    <w:rsid w:val="009B3FD4"/>
    <w:rsid w:val="009C09EC"/>
    <w:rsid w:val="009E4753"/>
    <w:rsid w:val="00A36CB2"/>
    <w:rsid w:val="00A447CB"/>
    <w:rsid w:val="00A614D8"/>
    <w:rsid w:val="00AB1F9F"/>
    <w:rsid w:val="00B426E4"/>
    <w:rsid w:val="00B46FAB"/>
    <w:rsid w:val="00B845CE"/>
    <w:rsid w:val="00BB23E6"/>
    <w:rsid w:val="00BB52C7"/>
    <w:rsid w:val="00BC4E36"/>
    <w:rsid w:val="00C13369"/>
    <w:rsid w:val="00C26E46"/>
    <w:rsid w:val="00C8521F"/>
    <w:rsid w:val="00CA019B"/>
    <w:rsid w:val="00CC4DD8"/>
    <w:rsid w:val="00D075CE"/>
    <w:rsid w:val="00D27BBD"/>
    <w:rsid w:val="00D42B50"/>
    <w:rsid w:val="00D56278"/>
    <w:rsid w:val="00D60CA6"/>
    <w:rsid w:val="00D77336"/>
    <w:rsid w:val="00D803BE"/>
    <w:rsid w:val="00D9034C"/>
    <w:rsid w:val="00DA76C9"/>
    <w:rsid w:val="00DF4B45"/>
    <w:rsid w:val="00E222AD"/>
    <w:rsid w:val="00E2409D"/>
    <w:rsid w:val="00E3124C"/>
    <w:rsid w:val="00EE4B3D"/>
    <w:rsid w:val="00EF1AEE"/>
    <w:rsid w:val="00F2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3DB31D-036A-4983-B97E-E58F1586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6D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41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941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941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41E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941E2"/>
    <w:pPr>
      <w:ind w:leftChars="200" w:left="480"/>
    </w:pPr>
  </w:style>
  <w:style w:type="table" w:customStyle="1" w:styleId="1">
    <w:name w:val="淺色網底1"/>
    <w:basedOn w:val="TableNormal"/>
    <w:uiPriority w:val="60"/>
    <w:rsid w:val="003B1A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971</Words>
  <Characters>16940</Characters>
  <Application>Microsoft Office Word</Application>
  <DocSecurity>0</DocSecurity>
  <Lines>141</Lines>
  <Paragraphs>39</Paragraphs>
  <ScaleCrop>false</ScaleCrop>
  <Company/>
  <LinksUpToDate>false</LinksUpToDate>
  <CharactersWithSpaces>19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Yang</dc:creator>
  <cp:lastModifiedBy>Chi Yang</cp:lastModifiedBy>
  <cp:revision>10</cp:revision>
  <cp:lastPrinted>2010-06-21T04:56:00Z</cp:lastPrinted>
  <dcterms:created xsi:type="dcterms:W3CDTF">2010-05-07T03:32:00Z</dcterms:created>
  <dcterms:modified xsi:type="dcterms:W3CDTF">2012-09-11T00:10:00Z</dcterms:modified>
</cp:coreProperties>
</file>